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A2EE3" w14:textId="1B4B938D" w:rsidR="00CD2961" w:rsidRDefault="00A32168" w:rsidP="00CD296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32168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CD2961" w:rsidRPr="00BA518F">
        <w:rPr>
          <w:rFonts w:ascii="Times New Roman" w:hAnsi="Times New Roman" w:cs="Times New Roman"/>
          <w:sz w:val="24"/>
          <w:szCs w:val="24"/>
        </w:rPr>
        <w:t xml:space="preserve"> </w:t>
      </w:r>
      <w:r w:rsidR="00CD2961" w:rsidRPr="00BA518F">
        <w:rPr>
          <w:rFonts w:ascii="Times New Roman" w:hAnsi="Times New Roman" w:cs="Times New Roman"/>
          <w:bCs/>
          <w:sz w:val="24"/>
          <w:szCs w:val="24"/>
        </w:rPr>
        <w:t xml:space="preserve">Filtering methodological workflow used for the analysis of molecular alterations identified by </w:t>
      </w:r>
      <w:r w:rsidR="0062157B">
        <w:rPr>
          <w:rFonts w:ascii="Times New Roman" w:hAnsi="Times New Roman" w:cs="Times New Roman"/>
          <w:bCs/>
          <w:sz w:val="24"/>
          <w:szCs w:val="24"/>
        </w:rPr>
        <w:t xml:space="preserve">circulating tumor </w:t>
      </w:r>
      <w:r w:rsidR="00CD2961" w:rsidRPr="00BA518F">
        <w:rPr>
          <w:rFonts w:ascii="Times New Roman" w:hAnsi="Times New Roman" w:cs="Times New Roman"/>
          <w:bCs/>
          <w:sz w:val="24"/>
          <w:szCs w:val="24"/>
        </w:rPr>
        <w:t>DNA analysis at time of disease progressive to sotorasib.</w:t>
      </w:r>
    </w:p>
    <w:p w14:paraId="6D1DE9BD" w14:textId="77777777" w:rsidR="00A32168" w:rsidRDefault="00A32168" w:rsidP="00CD296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515AEFB" w14:textId="4127FE3E" w:rsidR="00CD2961" w:rsidRPr="00BA518F" w:rsidRDefault="00A32168" w:rsidP="00CD296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32168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="00CD2961" w:rsidRPr="00BA5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2961" w:rsidRPr="00BA518F">
        <w:rPr>
          <w:rFonts w:ascii="Times New Roman" w:hAnsi="Times New Roman" w:cs="Times New Roman"/>
          <w:sz w:val="24"/>
          <w:szCs w:val="24"/>
        </w:rPr>
        <w:t>Median progression</w:t>
      </w:r>
      <w:r w:rsidR="0062157B">
        <w:rPr>
          <w:rFonts w:ascii="Times New Roman" w:hAnsi="Times New Roman" w:cs="Times New Roman"/>
          <w:sz w:val="24"/>
          <w:szCs w:val="24"/>
        </w:rPr>
        <w:t>-</w:t>
      </w:r>
      <w:r w:rsidR="00CD2961" w:rsidRPr="00BA518F">
        <w:rPr>
          <w:rFonts w:ascii="Times New Roman" w:hAnsi="Times New Roman" w:cs="Times New Roman"/>
          <w:sz w:val="24"/>
          <w:szCs w:val="24"/>
        </w:rPr>
        <w:t xml:space="preserve">free survival (A) and median overall survival (B) in </w:t>
      </w:r>
      <w:r w:rsidR="00CD2961" w:rsidRPr="00BA518F">
        <w:rPr>
          <w:rFonts w:ascii="Times New Roman" w:hAnsi="Times New Roman" w:cs="Times New Roman"/>
          <w:sz w:val="24"/>
          <w:szCs w:val="24"/>
          <w:lang w:val="en-GB"/>
        </w:rPr>
        <w:t>patients with a detectable (VAF&gt;0.2%) v</w:t>
      </w:r>
      <w:r w:rsidR="0062157B">
        <w:rPr>
          <w:rFonts w:ascii="Times New Roman" w:hAnsi="Times New Roman" w:cs="Times New Roman"/>
          <w:sz w:val="24"/>
          <w:szCs w:val="24"/>
          <w:lang w:val="en-GB"/>
        </w:rPr>
        <w:t>ersu</w:t>
      </w:r>
      <w:r w:rsidR="00CD2961" w:rsidRPr="00BA518F">
        <w:rPr>
          <w:rFonts w:ascii="Times New Roman" w:hAnsi="Times New Roman" w:cs="Times New Roman"/>
          <w:sz w:val="24"/>
          <w:szCs w:val="24"/>
          <w:lang w:val="en-GB"/>
        </w:rPr>
        <w:t>s undetectable (VAF&lt;0.2%) baseline ctDNA KRASp.G12C mutation.</w:t>
      </w:r>
    </w:p>
    <w:p w14:paraId="08EB6728" w14:textId="77777777" w:rsidR="00A32168" w:rsidRDefault="00A32168" w:rsidP="0047520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sectPr w:rsidR="00A32168" w:rsidSect="00E95629">
      <w:footerReference w:type="even" r:id="rId9"/>
      <w:footerReference w:type="default" r:id="rId10"/>
      <w:type w:val="continuous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C4594" w14:textId="77777777" w:rsidR="002F2635" w:rsidRDefault="002F2635" w:rsidP="00AD137C">
      <w:pPr>
        <w:spacing w:after="0" w:line="240" w:lineRule="auto"/>
      </w:pPr>
      <w:r>
        <w:separator/>
      </w:r>
    </w:p>
  </w:endnote>
  <w:endnote w:type="continuationSeparator" w:id="0">
    <w:p w14:paraId="6538F9B9" w14:textId="77777777" w:rsidR="002F2635" w:rsidRDefault="002F2635" w:rsidP="00AD1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44386223"/>
      <w:docPartObj>
        <w:docPartGallery w:val="Page Numbers (Bottom of Page)"/>
        <w:docPartUnique/>
      </w:docPartObj>
    </w:sdtPr>
    <w:sdtContent>
      <w:p w14:paraId="3525524A" w14:textId="76D936CC" w:rsidR="0001196F" w:rsidRDefault="0001196F" w:rsidP="00516C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085EB0" w14:textId="77777777" w:rsidR="0001196F" w:rsidRDefault="0001196F" w:rsidP="000119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46454109"/>
      <w:docPartObj>
        <w:docPartGallery w:val="Page Numbers (Bottom of Page)"/>
        <w:docPartUnique/>
      </w:docPartObj>
    </w:sdtPr>
    <w:sdtContent>
      <w:p w14:paraId="1B0D3411" w14:textId="015A5030" w:rsidR="0001196F" w:rsidRDefault="0001196F" w:rsidP="00516C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3B3281" w14:textId="77777777" w:rsidR="0001196F" w:rsidRDefault="0001196F" w:rsidP="000119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F60CC" w14:textId="77777777" w:rsidR="002F2635" w:rsidRDefault="002F2635" w:rsidP="00AD137C">
      <w:pPr>
        <w:spacing w:after="0" w:line="240" w:lineRule="auto"/>
      </w:pPr>
      <w:r>
        <w:separator/>
      </w:r>
    </w:p>
  </w:footnote>
  <w:footnote w:type="continuationSeparator" w:id="0">
    <w:p w14:paraId="53878674" w14:textId="77777777" w:rsidR="002F2635" w:rsidRDefault="002F2635" w:rsidP="00AD13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9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0000000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445026D"/>
    <w:multiLevelType w:val="multilevel"/>
    <w:tmpl w:val="5ABAE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9F7DB0"/>
    <w:multiLevelType w:val="multilevel"/>
    <w:tmpl w:val="180E2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083547"/>
    <w:multiLevelType w:val="hybridMultilevel"/>
    <w:tmpl w:val="48402C4C"/>
    <w:lvl w:ilvl="0" w:tplc="A3BE3E60">
      <w:start w:val="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A209F"/>
    <w:multiLevelType w:val="multilevel"/>
    <w:tmpl w:val="62223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9C1D7C"/>
    <w:multiLevelType w:val="hybridMultilevel"/>
    <w:tmpl w:val="3C7A6FE0"/>
    <w:lvl w:ilvl="0" w:tplc="4C8E6FA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1E94593F"/>
    <w:multiLevelType w:val="hybridMultilevel"/>
    <w:tmpl w:val="3ACE7D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DE2E64"/>
    <w:multiLevelType w:val="hybridMultilevel"/>
    <w:tmpl w:val="9C0E2B0E"/>
    <w:lvl w:ilvl="0" w:tplc="3EA6F8DC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D1750"/>
    <w:multiLevelType w:val="multilevel"/>
    <w:tmpl w:val="1FC88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77799B"/>
    <w:multiLevelType w:val="hybridMultilevel"/>
    <w:tmpl w:val="7B0E54F0"/>
    <w:lvl w:ilvl="0" w:tplc="453CA500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605CCB"/>
    <w:multiLevelType w:val="hybridMultilevel"/>
    <w:tmpl w:val="AAD092F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576AB0"/>
    <w:multiLevelType w:val="multilevel"/>
    <w:tmpl w:val="674C4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5F1DC2"/>
    <w:multiLevelType w:val="multilevel"/>
    <w:tmpl w:val="C3FAC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BE454BC"/>
    <w:multiLevelType w:val="multilevel"/>
    <w:tmpl w:val="F98AA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CD4985"/>
    <w:multiLevelType w:val="hybridMultilevel"/>
    <w:tmpl w:val="78C6AEF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CF3E28"/>
    <w:multiLevelType w:val="hybridMultilevel"/>
    <w:tmpl w:val="E7D0A92C"/>
    <w:lvl w:ilvl="0" w:tplc="15244BB6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D25F70"/>
    <w:multiLevelType w:val="hybridMultilevel"/>
    <w:tmpl w:val="6494DC90"/>
    <w:lvl w:ilvl="0" w:tplc="A8B47C50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D371C8"/>
    <w:multiLevelType w:val="multilevel"/>
    <w:tmpl w:val="8DDA6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44A60FF"/>
    <w:multiLevelType w:val="multilevel"/>
    <w:tmpl w:val="B9E28624"/>
    <w:lvl w:ilvl="0">
      <w:start w:val="11"/>
      <w:numFmt w:val="decimal"/>
      <w:pStyle w:val="Heading1"/>
      <w:lvlText w:val="%1"/>
      <w:lvlJc w:val="left"/>
      <w:pPr>
        <w:ind w:left="857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414" w:hanging="864"/>
      </w:pPr>
      <w:rPr>
        <w:b/>
      </w:rPr>
    </w:lvl>
    <w:lvl w:ilvl="4">
      <w:start w:val="1"/>
      <w:numFmt w:val="decimal"/>
      <w:pStyle w:val="Heading5"/>
      <w:lvlText w:val="%1.%2.%3.%4.%5"/>
      <w:lvlJc w:val="left"/>
      <w:pPr>
        <w:ind w:left="55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70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84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99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134" w:hanging="1584"/>
      </w:pPr>
    </w:lvl>
  </w:abstractNum>
  <w:abstractNum w:abstractNumId="20" w15:restartNumberingAfterBreak="0">
    <w:nsid w:val="550D1990"/>
    <w:multiLevelType w:val="hybridMultilevel"/>
    <w:tmpl w:val="4B24F598"/>
    <w:lvl w:ilvl="0" w:tplc="6AA80C6E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0A569D"/>
    <w:multiLevelType w:val="multilevel"/>
    <w:tmpl w:val="1088B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A92D66"/>
    <w:multiLevelType w:val="hybridMultilevel"/>
    <w:tmpl w:val="78C6AEF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9A52BB"/>
    <w:multiLevelType w:val="hybridMultilevel"/>
    <w:tmpl w:val="24645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B97669"/>
    <w:multiLevelType w:val="hybridMultilevel"/>
    <w:tmpl w:val="E80CA28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D94C64"/>
    <w:multiLevelType w:val="hybridMultilevel"/>
    <w:tmpl w:val="4614DBC2"/>
    <w:lvl w:ilvl="0" w:tplc="A7782720">
      <w:start w:val="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815F09"/>
    <w:multiLevelType w:val="multilevel"/>
    <w:tmpl w:val="5CD4A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F0C1C34"/>
    <w:multiLevelType w:val="hybridMultilevel"/>
    <w:tmpl w:val="78C6AEF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282B93"/>
    <w:multiLevelType w:val="hybridMultilevel"/>
    <w:tmpl w:val="C54A1938"/>
    <w:lvl w:ilvl="0" w:tplc="D53046FC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ED4099"/>
    <w:multiLevelType w:val="hybridMultilevel"/>
    <w:tmpl w:val="818C557C"/>
    <w:lvl w:ilvl="0" w:tplc="20246E7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634E8A"/>
    <w:multiLevelType w:val="multilevel"/>
    <w:tmpl w:val="945AA6A0"/>
    <w:lvl w:ilvl="0">
      <w:start w:val="1"/>
      <w:numFmt w:val="lowerRoman"/>
      <w:lvlText w:val="%1)"/>
      <w:lvlJc w:val="left"/>
      <w:pPr>
        <w:ind w:left="1434" w:hanging="720"/>
      </w:pPr>
    </w:lvl>
    <w:lvl w:ilvl="1">
      <w:start w:val="1"/>
      <w:numFmt w:val="lowerLetter"/>
      <w:lvlText w:val="%2."/>
      <w:lvlJc w:val="left"/>
      <w:pPr>
        <w:ind w:left="1794" w:hanging="360"/>
      </w:pPr>
    </w:lvl>
    <w:lvl w:ilvl="2">
      <w:start w:val="1"/>
      <w:numFmt w:val="lowerRoman"/>
      <w:lvlText w:val="%3."/>
      <w:lvlJc w:val="right"/>
      <w:pPr>
        <w:ind w:left="2514" w:hanging="180"/>
      </w:pPr>
    </w:lvl>
    <w:lvl w:ilvl="3">
      <w:start w:val="1"/>
      <w:numFmt w:val="decimal"/>
      <w:lvlText w:val="%4."/>
      <w:lvlJc w:val="left"/>
      <w:pPr>
        <w:ind w:left="3234" w:hanging="360"/>
      </w:pPr>
    </w:lvl>
    <w:lvl w:ilvl="4">
      <w:start w:val="1"/>
      <w:numFmt w:val="lowerLetter"/>
      <w:lvlText w:val="%5."/>
      <w:lvlJc w:val="left"/>
      <w:pPr>
        <w:ind w:left="3954" w:hanging="360"/>
      </w:pPr>
    </w:lvl>
    <w:lvl w:ilvl="5">
      <w:start w:val="1"/>
      <w:numFmt w:val="lowerRoman"/>
      <w:lvlText w:val="%6."/>
      <w:lvlJc w:val="right"/>
      <w:pPr>
        <w:ind w:left="4674" w:hanging="180"/>
      </w:pPr>
    </w:lvl>
    <w:lvl w:ilvl="6">
      <w:start w:val="1"/>
      <w:numFmt w:val="decimal"/>
      <w:lvlText w:val="%7."/>
      <w:lvlJc w:val="left"/>
      <w:pPr>
        <w:ind w:left="5394" w:hanging="360"/>
      </w:pPr>
    </w:lvl>
    <w:lvl w:ilvl="7">
      <w:start w:val="1"/>
      <w:numFmt w:val="lowerLetter"/>
      <w:lvlText w:val="%8."/>
      <w:lvlJc w:val="left"/>
      <w:pPr>
        <w:ind w:left="6114" w:hanging="360"/>
      </w:pPr>
    </w:lvl>
    <w:lvl w:ilvl="8">
      <w:start w:val="1"/>
      <w:numFmt w:val="lowerRoman"/>
      <w:lvlText w:val="%9."/>
      <w:lvlJc w:val="right"/>
      <w:pPr>
        <w:ind w:left="6834" w:hanging="180"/>
      </w:pPr>
    </w:lvl>
  </w:abstractNum>
  <w:abstractNum w:abstractNumId="31" w15:restartNumberingAfterBreak="0">
    <w:nsid w:val="6A3F2E44"/>
    <w:multiLevelType w:val="hybridMultilevel"/>
    <w:tmpl w:val="A78EA496"/>
    <w:lvl w:ilvl="0" w:tplc="62A6ECD0">
      <w:start w:val="16"/>
      <w:numFmt w:val="decimal"/>
      <w:lvlText w:val="%1"/>
      <w:lvlJc w:val="left"/>
      <w:pPr>
        <w:ind w:left="785" w:hanging="360"/>
      </w:pPr>
      <w:rPr>
        <w:rFonts w:ascii="Arial" w:hAnsi="Arial" w:cstheme="minorHAnsi" w:hint="default"/>
        <w:color w:val="000000" w:themeColor="text1"/>
        <w:sz w:val="21"/>
      </w:rPr>
    </w:lvl>
    <w:lvl w:ilvl="1" w:tplc="04100019" w:tentative="1">
      <w:start w:val="1"/>
      <w:numFmt w:val="lowerLetter"/>
      <w:lvlText w:val="%2."/>
      <w:lvlJc w:val="left"/>
      <w:pPr>
        <w:ind w:left="1505" w:hanging="360"/>
      </w:pPr>
    </w:lvl>
    <w:lvl w:ilvl="2" w:tplc="0410001B" w:tentative="1">
      <w:start w:val="1"/>
      <w:numFmt w:val="lowerRoman"/>
      <w:lvlText w:val="%3."/>
      <w:lvlJc w:val="right"/>
      <w:pPr>
        <w:ind w:left="2225" w:hanging="180"/>
      </w:pPr>
    </w:lvl>
    <w:lvl w:ilvl="3" w:tplc="0410000F" w:tentative="1">
      <w:start w:val="1"/>
      <w:numFmt w:val="decimal"/>
      <w:lvlText w:val="%4."/>
      <w:lvlJc w:val="left"/>
      <w:pPr>
        <w:ind w:left="2945" w:hanging="360"/>
      </w:pPr>
    </w:lvl>
    <w:lvl w:ilvl="4" w:tplc="04100019" w:tentative="1">
      <w:start w:val="1"/>
      <w:numFmt w:val="lowerLetter"/>
      <w:lvlText w:val="%5."/>
      <w:lvlJc w:val="left"/>
      <w:pPr>
        <w:ind w:left="3665" w:hanging="360"/>
      </w:pPr>
    </w:lvl>
    <w:lvl w:ilvl="5" w:tplc="0410001B" w:tentative="1">
      <w:start w:val="1"/>
      <w:numFmt w:val="lowerRoman"/>
      <w:lvlText w:val="%6."/>
      <w:lvlJc w:val="right"/>
      <w:pPr>
        <w:ind w:left="4385" w:hanging="180"/>
      </w:pPr>
    </w:lvl>
    <w:lvl w:ilvl="6" w:tplc="0410000F" w:tentative="1">
      <w:start w:val="1"/>
      <w:numFmt w:val="decimal"/>
      <w:lvlText w:val="%7."/>
      <w:lvlJc w:val="left"/>
      <w:pPr>
        <w:ind w:left="5105" w:hanging="360"/>
      </w:pPr>
    </w:lvl>
    <w:lvl w:ilvl="7" w:tplc="04100019" w:tentative="1">
      <w:start w:val="1"/>
      <w:numFmt w:val="lowerLetter"/>
      <w:lvlText w:val="%8."/>
      <w:lvlJc w:val="left"/>
      <w:pPr>
        <w:ind w:left="5825" w:hanging="360"/>
      </w:pPr>
    </w:lvl>
    <w:lvl w:ilvl="8" w:tplc="0410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2" w15:restartNumberingAfterBreak="0">
    <w:nsid w:val="6D1227E0"/>
    <w:multiLevelType w:val="multilevel"/>
    <w:tmpl w:val="1084E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86B7316"/>
    <w:multiLevelType w:val="hybridMultilevel"/>
    <w:tmpl w:val="3068845E"/>
    <w:lvl w:ilvl="0" w:tplc="C54EECD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E8597B"/>
    <w:multiLevelType w:val="multilevel"/>
    <w:tmpl w:val="1E0E6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C9D5708"/>
    <w:multiLevelType w:val="hybridMultilevel"/>
    <w:tmpl w:val="8EEEA790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F22C48"/>
    <w:multiLevelType w:val="hybridMultilevel"/>
    <w:tmpl w:val="8F28868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6803779">
    <w:abstractNumId w:val="35"/>
  </w:num>
  <w:num w:numId="2" w16cid:durableId="640615292">
    <w:abstractNumId w:val="29"/>
  </w:num>
  <w:num w:numId="3" w16cid:durableId="1754625861">
    <w:abstractNumId w:val="19"/>
  </w:num>
  <w:num w:numId="4" w16cid:durableId="474874949">
    <w:abstractNumId w:val="15"/>
  </w:num>
  <w:num w:numId="5" w16cid:durableId="525827338">
    <w:abstractNumId w:val="20"/>
  </w:num>
  <w:num w:numId="6" w16cid:durableId="1913275182">
    <w:abstractNumId w:val="0"/>
  </w:num>
  <w:num w:numId="7" w16cid:durableId="2129622571">
    <w:abstractNumId w:val="33"/>
  </w:num>
  <w:num w:numId="8" w16cid:durableId="782387170">
    <w:abstractNumId w:val="23"/>
  </w:num>
  <w:num w:numId="9" w16cid:durableId="911113080">
    <w:abstractNumId w:val="17"/>
  </w:num>
  <w:num w:numId="10" w16cid:durableId="369498460">
    <w:abstractNumId w:val="8"/>
  </w:num>
  <w:num w:numId="11" w16cid:durableId="714622827">
    <w:abstractNumId w:val="22"/>
  </w:num>
  <w:num w:numId="12" w16cid:durableId="1131365625">
    <w:abstractNumId w:val="27"/>
  </w:num>
  <w:num w:numId="13" w16cid:durableId="1585144427">
    <w:abstractNumId w:val="30"/>
  </w:num>
  <w:num w:numId="14" w16cid:durableId="231357073">
    <w:abstractNumId w:val="4"/>
  </w:num>
  <w:num w:numId="15" w16cid:durableId="829055645">
    <w:abstractNumId w:val="25"/>
  </w:num>
  <w:num w:numId="16" w16cid:durableId="1573927437">
    <w:abstractNumId w:val="36"/>
  </w:num>
  <w:num w:numId="17" w16cid:durableId="1489246655">
    <w:abstractNumId w:val="5"/>
  </w:num>
  <w:num w:numId="18" w16cid:durableId="725689764">
    <w:abstractNumId w:val="26"/>
  </w:num>
  <w:num w:numId="19" w16cid:durableId="669068254">
    <w:abstractNumId w:val="2"/>
  </w:num>
  <w:num w:numId="20" w16cid:durableId="105270892">
    <w:abstractNumId w:val="18"/>
  </w:num>
  <w:num w:numId="21" w16cid:durableId="1522737997">
    <w:abstractNumId w:val="21"/>
  </w:num>
  <w:num w:numId="22" w16cid:durableId="470098062">
    <w:abstractNumId w:val="24"/>
  </w:num>
  <w:num w:numId="23" w16cid:durableId="739137864">
    <w:abstractNumId w:val="16"/>
  </w:num>
  <w:num w:numId="24" w16cid:durableId="7298080">
    <w:abstractNumId w:val="28"/>
  </w:num>
  <w:num w:numId="25" w16cid:durableId="515848879">
    <w:abstractNumId w:val="32"/>
  </w:num>
  <w:num w:numId="26" w16cid:durableId="1288732435">
    <w:abstractNumId w:val="11"/>
  </w:num>
  <w:num w:numId="27" w16cid:durableId="1859394555">
    <w:abstractNumId w:val="7"/>
  </w:num>
  <w:num w:numId="28" w16cid:durableId="1791045644">
    <w:abstractNumId w:val="9"/>
  </w:num>
  <w:num w:numId="29" w16cid:durableId="322121856">
    <w:abstractNumId w:val="6"/>
  </w:num>
  <w:num w:numId="30" w16cid:durableId="917638566">
    <w:abstractNumId w:val="13"/>
  </w:num>
  <w:num w:numId="31" w16cid:durableId="2087536005">
    <w:abstractNumId w:val="34"/>
  </w:num>
  <w:num w:numId="32" w16cid:durableId="616836469">
    <w:abstractNumId w:val="3"/>
  </w:num>
  <w:num w:numId="33" w16cid:durableId="1924216249">
    <w:abstractNumId w:val="14"/>
  </w:num>
  <w:num w:numId="34" w16cid:durableId="1738480275">
    <w:abstractNumId w:val="31"/>
  </w:num>
  <w:num w:numId="35" w16cid:durableId="598638115">
    <w:abstractNumId w:val="12"/>
  </w:num>
  <w:num w:numId="36" w16cid:durableId="1995138675">
    <w:abstractNumId w:val="1"/>
  </w:num>
  <w:num w:numId="37" w16cid:durableId="104460288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3AE"/>
    <w:rsid w:val="00000411"/>
    <w:rsid w:val="00000D5E"/>
    <w:rsid w:val="00003092"/>
    <w:rsid w:val="0000404A"/>
    <w:rsid w:val="00004C05"/>
    <w:rsid w:val="00005E94"/>
    <w:rsid w:val="000063F8"/>
    <w:rsid w:val="0000690E"/>
    <w:rsid w:val="0001015A"/>
    <w:rsid w:val="000109E7"/>
    <w:rsid w:val="0001196F"/>
    <w:rsid w:val="000119E6"/>
    <w:rsid w:val="000133A6"/>
    <w:rsid w:val="00022E5D"/>
    <w:rsid w:val="00023631"/>
    <w:rsid w:val="000270C2"/>
    <w:rsid w:val="00027C7F"/>
    <w:rsid w:val="00030152"/>
    <w:rsid w:val="00031A65"/>
    <w:rsid w:val="00033BD1"/>
    <w:rsid w:val="0003650E"/>
    <w:rsid w:val="00037C65"/>
    <w:rsid w:val="000400F2"/>
    <w:rsid w:val="00040132"/>
    <w:rsid w:val="0004051F"/>
    <w:rsid w:val="00041B8C"/>
    <w:rsid w:val="000443E0"/>
    <w:rsid w:val="0004778F"/>
    <w:rsid w:val="000509C6"/>
    <w:rsid w:val="00052B58"/>
    <w:rsid w:val="0005399A"/>
    <w:rsid w:val="0005529E"/>
    <w:rsid w:val="000557FD"/>
    <w:rsid w:val="00057373"/>
    <w:rsid w:val="00064A0C"/>
    <w:rsid w:val="0007016C"/>
    <w:rsid w:val="00070F7E"/>
    <w:rsid w:val="00072BA3"/>
    <w:rsid w:val="0007341B"/>
    <w:rsid w:val="00076557"/>
    <w:rsid w:val="00077204"/>
    <w:rsid w:val="000801BC"/>
    <w:rsid w:val="000810D4"/>
    <w:rsid w:val="00081B3F"/>
    <w:rsid w:val="00085E08"/>
    <w:rsid w:val="000A253B"/>
    <w:rsid w:val="000A48F6"/>
    <w:rsid w:val="000B0960"/>
    <w:rsid w:val="000B2543"/>
    <w:rsid w:val="000B70A5"/>
    <w:rsid w:val="000B7BC6"/>
    <w:rsid w:val="000C3F98"/>
    <w:rsid w:val="000D14F3"/>
    <w:rsid w:val="000D3F7F"/>
    <w:rsid w:val="000D55AF"/>
    <w:rsid w:val="000D75D0"/>
    <w:rsid w:val="000E23AE"/>
    <w:rsid w:val="000E2836"/>
    <w:rsid w:val="000E59B2"/>
    <w:rsid w:val="000E7B28"/>
    <w:rsid w:val="00103375"/>
    <w:rsid w:val="00105E66"/>
    <w:rsid w:val="0011041B"/>
    <w:rsid w:val="001129A9"/>
    <w:rsid w:val="00112B0E"/>
    <w:rsid w:val="00113FD8"/>
    <w:rsid w:val="00116F48"/>
    <w:rsid w:val="00117D94"/>
    <w:rsid w:val="00117FB7"/>
    <w:rsid w:val="00122FC2"/>
    <w:rsid w:val="00123074"/>
    <w:rsid w:val="00123FAF"/>
    <w:rsid w:val="00127F21"/>
    <w:rsid w:val="00132B07"/>
    <w:rsid w:val="0013397E"/>
    <w:rsid w:val="00142FEF"/>
    <w:rsid w:val="001430D9"/>
    <w:rsid w:val="001431CB"/>
    <w:rsid w:val="00144F0F"/>
    <w:rsid w:val="00147B2E"/>
    <w:rsid w:val="0015221E"/>
    <w:rsid w:val="00154F1D"/>
    <w:rsid w:val="00157C78"/>
    <w:rsid w:val="001603C8"/>
    <w:rsid w:val="001613F7"/>
    <w:rsid w:val="00162D72"/>
    <w:rsid w:val="00170084"/>
    <w:rsid w:val="001713CC"/>
    <w:rsid w:val="0017329E"/>
    <w:rsid w:val="001742AD"/>
    <w:rsid w:val="00177CCA"/>
    <w:rsid w:val="001812F3"/>
    <w:rsid w:val="00182B87"/>
    <w:rsid w:val="00186A48"/>
    <w:rsid w:val="00192562"/>
    <w:rsid w:val="001939CD"/>
    <w:rsid w:val="001954DA"/>
    <w:rsid w:val="00197E62"/>
    <w:rsid w:val="001A207D"/>
    <w:rsid w:val="001A3769"/>
    <w:rsid w:val="001A5C0B"/>
    <w:rsid w:val="001B5CDC"/>
    <w:rsid w:val="001B6087"/>
    <w:rsid w:val="001B77E1"/>
    <w:rsid w:val="001B7A34"/>
    <w:rsid w:val="001C2114"/>
    <w:rsid w:val="001C3A7B"/>
    <w:rsid w:val="001C6124"/>
    <w:rsid w:val="001D06B3"/>
    <w:rsid w:val="001D0EC7"/>
    <w:rsid w:val="001D37DF"/>
    <w:rsid w:val="001D6055"/>
    <w:rsid w:val="001D61F2"/>
    <w:rsid w:val="001E03DB"/>
    <w:rsid w:val="001E11C3"/>
    <w:rsid w:val="001E2436"/>
    <w:rsid w:val="001E3005"/>
    <w:rsid w:val="001E6E1C"/>
    <w:rsid w:val="001F2FCF"/>
    <w:rsid w:val="001F6558"/>
    <w:rsid w:val="001F6F8E"/>
    <w:rsid w:val="00200E48"/>
    <w:rsid w:val="002013F9"/>
    <w:rsid w:val="002052DC"/>
    <w:rsid w:val="00206ED9"/>
    <w:rsid w:val="00211953"/>
    <w:rsid w:val="00213597"/>
    <w:rsid w:val="00216FE5"/>
    <w:rsid w:val="00221CBE"/>
    <w:rsid w:val="002229D7"/>
    <w:rsid w:val="00223318"/>
    <w:rsid w:val="002242ED"/>
    <w:rsid w:val="0022468D"/>
    <w:rsid w:val="0022573D"/>
    <w:rsid w:val="00225D3E"/>
    <w:rsid w:val="002264DD"/>
    <w:rsid w:val="002275E3"/>
    <w:rsid w:val="002333EA"/>
    <w:rsid w:val="00235182"/>
    <w:rsid w:val="00240773"/>
    <w:rsid w:val="002413A9"/>
    <w:rsid w:val="00241C61"/>
    <w:rsid w:val="002425B0"/>
    <w:rsid w:val="002525F9"/>
    <w:rsid w:val="00253948"/>
    <w:rsid w:val="00255E41"/>
    <w:rsid w:val="00256B7A"/>
    <w:rsid w:val="00261CF5"/>
    <w:rsid w:val="0026328C"/>
    <w:rsid w:val="002662DF"/>
    <w:rsid w:val="002671AC"/>
    <w:rsid w:val="002705E6"/>
    <w:rsid w:val="00271A0B"/>
    <w:rsid w:val="00272E47"/>
    <w:rsid w:val="00274D33"/>
    <w:rsid w:val="00277761"/>
    <w:rsid w:val="00281052"/>
    <w:rsid w:val="002827AD"/>
    <w:rsid w:val="0028359D"/>
    <w:rsid w:val="00283AF3"/>
    <w:rsid w:val="0028664E"/>
    <w:rsid w:val="00287E2D"/>
    <w:rsid w:val="00291A28"/>
    <w:rsid w:val="00296AA5"/>
    <w:rsid w:val="002A18DA"/>
    <w:rsid w:val="002A1A06"/>
    <w:rsid w:val="002A4F88"/>
    <w:rsid w:val="002A6C1B"/>
    <w:rsid w:val="002A7265"/>
    <w:rsid w:val="002A7E4F"/>
    <w:rsid w:val="002B0A03"/>
    <w:rsid w:val="002B1243"/>
    <w:rsid w:val="002B53CE"/>
    <w:rsid w:val="002B54D8"/>
    <w:rsid w:val="002C3A53"/>
    <w:rsid w:val="002D0320"/>
    <w:rsid w:val="002D1AE4"/>
    <w:rsid w:val="002D3250"/>
    <w:rsid w:val="002D49DB"/>
    <w:rsid w:val="002D62F2"/>
    <w:rsid w:val="002E046B"/>
    <w:rsid w:val="002E0725"/>
    <w:rsid w:val="002E2DE5"/>
    <w:rsid w:val="002E55CD"/>
    <w:rsid w:val="002F033E"/>
    <w:rsid w:val="002F1720"/>
    <w:rsid w:val="002F2635"/>
    <w:rsid w:val="002F2F72"/>
    <w:rsid w:val="002F4ED6"/>
    <w:rsid w:val="002F63D3"/>
    <w:rsid w:val="002F6E29"/>
    <w:rsid w:val="00301A6D"/>
    <w:rsid w:val="00301AE1"/>
    <w:rsid w:val="00302BE6"/>
    <w:rsid w:val="00304353"/>
    <w:rsid w:val="00304BD5"/>
    <w:rsid w:val="00305213"/>
    <w:rsid w:val="00306A03"/>
    <w:rsid w:val="0030721E"/>
    <w:rsid w:val="00312C83"/>
    <w:rsid w:val="00315659"/>
    <w:rsid w:val="003169B6"/>
    <w:rsid w:val="00316C1F"/>
    <w:rsid w:val="0032325D"/>
    <w:rsid w:val="00323FFD"/>
    <w:rsid w:val="0032690A"/>
    <w:rsid w:val="00327CCB"/>
    <w:rsid w:val="00331EA1"/>
    <w:rsid w:val="003322BB"/>
    <w:rsid w:val="003341E9"/>
    <w:rsid w:val="00334ABD"/>
    <w:rsid w:val="00341995"/>
    <w:rsid w:val="00342E08"/>
    <w:rsid w:val="00344039"/>
    <w:rsid w:val="00345916"/>
    <w:rsid w:val="00352D67"/>
    <w:rsid w:val="00356AE7"/>
    <w:rsid w:val="00360FF2"/>
    <w:rsid w:val="00365D16"/>
    <w:rsid w:val="00367E08"/>
    <w:rsid w:val="00371C6A"/>
    <w:rsid w:val="00380497"/>
    <w:rsid w:val="00380DBD"/>
    <w:rsid w:val="00383C70"/>
    <w:rsid w:val="00384221"/>
    <w:rsid w:val="00384FEE"/>
    <w:rsid w:val="00385F6F"/>
    <w:rsid w:val="0038750E"/>
    <w:rsid w:val="003918E7"/>
    <w:rsid w:val="00393097"/>
    <w:rsid w:val="00397C6C"/>
    <w:rsid w:val="00397FEA"/>
    <w:rsid w:val="003A183D"/>
    <w:rsid w:val="003A2501"/>
    <w:rsid w:val="003A351A"/>
    <w:rsid w:val="003A5EC1"/>
    <w:rsid w:val="003B147D"/>
    <w:rsid w:val="003C10A6"/>
    <w:rsid w:val="003C4F83"/>
    <w:rsid w:val="003C6FEA"/>
    <w:rsid w:val="003D04D9"/>
    <w:rsid w:val="003D14E0"/>
    <w:rsid w:val="003D3093"/>
    <w:rsid w:val="003D6F4B"/>
    <w:rsid w:val="003E7016"/>
    <w:rsid w:val="003E7D06"/>
    <w:rsid w:val="003F32AC"/>
    <w:rsid w:val="003F3376"/>
    <w:rsid w:val="003F3E9F"/>
    <w:rsid w:val="003F3EE9"/>
    <w:rsid w:val="003F7590"/>
    <w:rsid w:val="004002F0"/>
    <w:rsid w:val="00400DB2"/>
    <w:rsid w:val="00406567"/>
    <w:rsid w:val="00407434"/>
    <w:rsid w:val="00411E2A"/>
    <w:rsid w:val="00415DD6"/>
    <w:rsid w:val="00423BD1"/>
    <w:rsid w:val="0042527A"/>
    <w:rsid w:val="004261EA"/>
    <w:rsid w:val="00432067"/>
    <w:rsid w:val="00435772"/>
    <w:rsid w:val="0043577F"/>
    <w:rsid w:val="00435990"/>
    <w:rsid w:val="004359E2"/>
    <w:rsid w:val="0044325D"/>
    <w:rsid w:val="00447C78"/>
    <w:rsid w:val="004510EF"/>
    <w:rsid w:val="0045797E"/>
    <w:rsid w:val="00462378"/>
    <w:rsid w:val="00465F2B"/>
    <w:rsid w:val="0046601F"/>
    <w:rsid w:val="0047520D"/>
    <w:rsid w:val="004775D7"/>
    <w:rsid w:val="00477D56"/>
    <w:rsid w:val="00482241"/>
    <w:rsid w:val="0048252D"/>
    <w:rsid w:val="00485435"/>
    <w:rsid w:val="00487AE8"/>
    <w:rsid w:val="00493C29"/>
    <w:rsid w:val="00495537"/>
    <w:rsid w:val="00495E50"/>
    <w:rsid w:val="004973CF"/>
    <w:rsid w:val="004977F7"/>
    <w:rsid w:val="004B3835"/>
    <w:rsid w:val="004B5EB0"/>
    <w:rsid w:val="004B75A9"/>
    <w:rsid w:val="004C27BE"/>
    <w:rsid w:val="004C3E3A"/>
    <w:rsid w:val="004C4152"/>
    <w:rsid w:val="004C5E4D"/>
    <w:rsid w:val="004C7F2E"/>
    <w:rsid w:val="004D03AE"/>
    <w:rsid w:val="004D25E9"/>
    <w:rsid w:val="004D35CB"/>
    <w:rsid w:val="004D39D2"/>
    <w:rsid w:val="004E4AAE"/>
    <w:rsid w:val="004E4B16"/>
    <w:rsid w:val="004F30D3"/>
    <w:rsid w:val="00500D21"/>
    <w:rsid w:val="00501AB9"/>
    <w:rsid w:val="005027EF"/>
    <w:rsid w:val="005035DA"/>
    <w:rsid w:val="00503612"/>
    <w:rsid w:val="00504787"/>
    <w:rsid w:val="005105FF"/>
    <w:rsid w:val="00510ED8"/>
    <w:rsid w:val="005111FF"/>
    <w:rsid w:val="0051605D"/>
    <w:rsid w:val="0051637A"/>
    <w:rsid w:val="00517355"/>
    <w:rsid w:val="00520648"/>
    <w:rsid w:val="00523AB6"/>
    <w:rsid w:val="0052635F"/>
    <w:rsid w:val="00526E82"/>
    <w:rsid w:val="00530761"/>
    <w:rsid w:val="00530D86"/>
    <w:rsid w:val="00531DAE"/>
    <w:rsid w:val="0053371F"/>
    <w:rsid w:val="00534DDD"/>
    <w:rsid w:val="005353ED"/>
    <w:rsid w:val="0053690A"/>
    <w:rsid w:val="00537600"/>
    <w:rsid w:val="00543889"/>
    <w:rsid w:val="00544172"/>
    <w:rsid w:val="00547360"/>
    <w:rsid w:val="00547B81"/>
    <w:rsid w:val="00550B70"/>
    <w:rsid w:val="005519AB"/>
    <w:rsid w:val="005574BE"/>
    <w:rsid w:val="00560D60"/>
    <w:rsid w:val="00560E69"/>
    <w:rsid w:val="0057038F"/>
    <w:rsid w:val="00570698"/>
    <w:rsid w:val="00570927"/>
    <w:rsid w:val="00572DF2"/>
    <w:rsid w:val="00574239"/>
    <w:rsid w:val="00580187"/>
    <w:rsid w:val="0058244F"/>
    <w:rsid w:val="00582871"/>
    <w:rsid w:val="0058383B"/>
    <w:rsid w:val="00583908"/>
    <w:rsid w:val="005841D4"/>
    <w:rsid w:val="00585EB1"/>
    <w:rsid w:val="00590996"/>
    <w:rsid w:val="00591EA3"/>
    <w:rsid w:val="00595011"/>
    <w:rsid w:val="0059779E"/>
    <w:rsid w:val="005A1510"/>
    <w:rsid w:val="005A7E59"/>
    <w:rsid w:val="005B17C8"/>
    <w:rsid w:val="005B4C10"/>
    <w:rsid w:val="005B6767"/>
    <w:rsid w:val="005C3BCE"/>
    <w:rsid w:val="005C4368"/>
    <w:rsid w:val="005C70AE"/>
    <w:rsid w:val="005D05FB"/>
    <w:rsid w:val="005D234B"/>
    <w:rsid w:val="005D4D12"/>
    <w:rsid w:val="005E32FE"/>
    <w:rsid w:val="005E5BC6"/>
    <w:rsid w:val="005E605A"/>
    <w:rsid w:val="005E7DBD"/>
    <w:rsid w:val="005F1B92"/>
    <w:rsid w:val="005F21EA"/>
    <w:rsid w:val="005F32FD"/>
    <w:rsid w:val="005F3847"/>
    <w:rsid w:val="005F5B0C"/>
    <w:rsid w:val="005F5EC9"/>
    <w:rsid w:val="00600E81"/>
    <w:rsid w:val="00601FAE"/>
    <w:rsid w:val="00603286"/>
    <w:rsid w:val="00604985"/>
    <w:rsid w:val="00610424"/>
    <w:rsid w:val="00611B95"/>
    <w:rsid w:val="00612AF2"/>
    <w:rsid w:val="00612CAE"/>
    <w:rsid w:val="00613739"/>
    <w:rsid w:val="00613F15"/>
    <w:rsid w:val="0061405A"/>
    <w:rsid w:val="00615B4C"/>
    <w:rsid w:val="00616D78"/>
    <w:rsid w:val="00620C07"/>
    <w:rsid w:val="0062157B"/>
    <w:rsid w:val="006232CF"/>
    <w:rsid w:val="00625703"/>
    <w:rsid w:val="00626386"/>
    <w:rsid w:val="00626566"/>
    <w:rsid w:val="00633600"/>
    <w:rsid w:val="00635B7B"/>
    <w:rsid w:val="006361E5"/>
    <w:rsid w:val="0063638B"/>
    <w:rsid w:val="00636AB2"/>
    <w:rsid w:val="00643EBD"/>
    <w:rsid w:val="00646120"/>
    <w:rsid w:val="00646B6F"/>
    <w:rsid w:val="00655051"/>
    <w:rsid w:val="00655D72"/>
    <w:rsid w:val="0066184C"/>
    <w:rsid w:val="00664605"/>
    <w:rsid w:val="00666E75"/>
    <w:rsid w:val="00673605"/>
    <w:rsid w:val="0067419F"/>
    <w:rsid w:val="00675659"/>
    <w:rsid w:val="006759F5"/>
    <w:rsid w:val="00680256"/>
    <w:rsid w:val="00681204"/>
    <w:rsid w:val="00682E5C"/>
    <w:rsid w:val="00686792"/>
    <w:rsid w:val="006907F7"/>
    <w:rsid w:val="00690B2C"/>
    <w:rsid w:val="00690EAA"/>
    <w:rsid w:val="00696022"/>
    <w:rsid w:val="006A25B9"/>
    <w:rsid w:val="006A5BC4"/>
    <w:rsid w:val="006A6DB9"/>
    <w:rsid w:val="006A78D1"/>
    <w:rsid w:val="006B12BD"/>
    <w:rsid w:val="006B42CF"/>
    <w:rsid w:val="006B5EA7"/>
    <w:rsid w:val="006C0F83"/>
    <w:rsid w:val="006C2787"/>
    <w:rsid w:val="006C3800"/>
    <w:rsid w:val="006C485A"/>
    <w:rsid w:val="006C5393"/>
    <w:rsid w:val="006D26A6"/>
    <w:rsid w:val="006D2E04"/>
    <w:rsid w:val="006D3020"/>
    <w:rsid w:val="006E22EF"/>
    <w:rsid w:val="006E2DB7"/>
    <w:rsid w:val="006E6F07"/>
    <w:rsid w:val="006F0773"/>
    <w:rsid w:val="006F10FB"/>
    <w:rsid w:val="006F1781"/>
    <w:rsid w:val="006F51C0"/>
    <w:rsid w:val="006F6F96"/>
    <w:rsid w:val="00704CAF"/>
    <w:rsid w:val="007110AA"/>
    <w:rsid w:val="00711D9F"/>
    <w:rsid w:val="00713BC5"/>
    <w:rsid w:val="007157D2"/>
    <w:rsid w:val="00716746"/>
    <w:rsid w:val="00717831"/>
    <w:rsid w:val="007212EA"/>
    <w:rsid w:val="00724F6F"/>
    <w:rsid w:val="00736FAA"/>
    <w:rsid w:val="00737946"/>
    <w:rsid w:val="0075056A"/>
    <w:rsid w:val="00750E6F"/>
    <w:rsid w:val="007538E4"/>
    <w:rsid w:val="00755E4B"/>
    <w:rsid w:val="0076025E"/>
    <w:rsid w:val="00761009"/>
    <w:rsid w:val="00761AAE"/>
    <w:rsid w:val="00762026"/>
    <w:rsid w:val="007729F3"/>
    <w:rsid w:val="00773CCD"/>
    <w:rsid w:val="00780046"/>
    <w:rsid w:val="00782E57"/>
    <w:rsid w:val="007847DD"/>
    <w:rsid w:val="0078525E"/>
    <w:rsid w:val="00786BEB"/>
    <w:rsid w:val="007902F5"/>
    <w:rsid w:val="007A385D"/>
    <w:rsid w:val="007A6706"/>
    <w:rsid w:val="007A75C1"/>
    <w:rsid w:val="007B0CAD"/>
    <w:rsid w:val="007B204F"/>
    <w:rsid w:val="007B2B2D"/>
    <w:rsid w:val="007B4D3C"/>
    <w:rsid w:val="007B6542"/>
    <w:rsid w:val="007C0B5E"/>
    <w:rsid w:val="007C0B83"/>
    <w:rsid w:val="007C16EB"/>
    <w:rsid w:val="007C30C0"/>
    <w:rsid w:val="007C3C8D"/>
    <w:rsid w:val="007C3FB5"/>
    <w:rsid w:val="007C75F8"/>
    <w:rsid w:val="007D2710"/>
    <w:rsid w:val="007D3301"/>
    <w:rsid w:val="007D35C0"/>
    <w:rsid w:val="007D4953"/>
    <w:rsid w:val="007E03BA"/>
    <w:rsid w:val="007E3E42"/>
    <w:rsid w:val="007E4E4F"/>
    <w:rsid w:val="007F125F"/>
    <w:rsid w:val="00803D9E"/>
    <w:rsid w:val="008040CC"/>
    <w:rsid w:val="00804D6C"/>
    <w:rsid w:val="00804E86"/>
    <w:rsid w:val="00810698"/>
    <w:rsid w:val="008119D9"/>
    <w:rsid w:val="008161B6"/>
    <w:rsid w:val="00821FC9"/>
    <w:rsid w:val="008221C5"/>
    <w:rsid w:val="008230F8"/>
    <w:rsid w:val="008254D4"/>
    <w:rsid w:val="0082745E"/>
    <w:rsid w:val="00830633"/>
    <w:rsid w:val="00832CEF"/>
    <w:rsid w:val="00833912"/>
    <w:rsid w:val="008341A1"/>
    <w:rsid w:val="00836BC3"/>
    <w:rsid w:val="008419C2"/>
    <w:rsid w:val="00843D0E"/>
    <w:rsid w:val="00845484"/>
    <w:rsid w:val="008454CC"/>
    <w:rsid w:val="008516D9"/>
    <w:rsid w:val="0086108A"/>
    <w:rsid w:val="00861D62"/>
    <w:rsid w:val="00862019"/>
    <w:rsid w:val="00863D61"/>
    <w:rsid w:val="008654F3"/>
    <w:rsid w:val="00871617"/>
    <w:rsid w:val="00876167"/>
    <w:rsid w:val="0088152C"/>
    <w:rsid w:val="00881DDA"/>
    <w:rsid w:val="00881ED7"/>
    <w:rsid w:val="00884394"/>
    <w:rsid w:val="008906F2"/>
    <w:rsid w:val="00890CA7"/>
    <w:rsid w:val="008911BC"/>
    <w:rsid w:val="00893126"/>
    <w:rsid w:val="0089362C"/>
    <w:rsid w:val="008A18D7"/>
    <w:rsid w:val="008A2386"/>
    <w:rsid w:val="008A362D"/>
    <w:rsid w:val="008A3D3D"/>
    <w:rsid w:val="008A674C"/>
    <w:rsid w:val="008B3C68"/>
    <w:rsid w:val="008B4C24"/>
    <w:rsid w:val="008B6DBA"/>
    <w:rsid w:val="008B72A8"/>
    <w:rsid w:val="008C0AB5"/>
    <w:rsid w:val="008C0F23"/>
    <w:rsid w:val="008C3824"/>
    <w:rsid w:val="008C3831"/>
    <w:rsid w:val="008C5DD3"/>
    <w:rsid w:val="008C66FC"/>
    <w:rsid w:val="008C698A"/>
    <w:rsid w:val="008D0C3B"/>
    <w:rsid w:val="008E0B9D"/>
    <w:rsid w:val="008E1721"/>
    <w:rsid w:val="008E3E66"/>
    <w:rsid w:val="008E5F34"/>
    <w:rsid w:val="008E7710"/>
    <w:rsid w:val="008F12EE"/>
    <w:rsid w:val="008F6EE4"/>
    <w:rsid w:val="009004E5"/>
    <w:rsid w:val="00902D6F"/>
    <w:rsid w:val="009032F5"/>
    <w:rsid w:val="00915F0A"/>
    <w:rsid w:val="00920421"/>
    <w:rsid w:val="00926A81"/>
    <w:rsid w:val="00933127"/>
    <w:rsid w:val="00940146"/>
    <w:rsid w:val="00944CCA"/>
    <w:rsid w:val="0094698A"/>
    <w:rsid w:val="00953DC8"/>
    <w:rsid w:val="00961F96"/>
    <w:rsid w:val="0096289C"/>
    <w:rsid w:val="00962A41"/>
    <w:rsid w:val="00965CD0"/>
    <w:rsid w:val="009674DD"/>
    <w:rsid w:val="009675C9"/>
    <w:rsid w:val="0097291C"/>
    <w:rsid w:val="00975ED3"/>
    <w:rsid w:val="00982184"/>
    <w:rsid w:val="00983B57"/>
    <w:rsid w:val="00991850"/>
    <w:rsid w:val="009931BF"/>
    <w:rsid w:val="009938C9"/>
    <w:rsid w:val="00995C99"/>
    <w:rsid w:val="009966FB"/>
    <w:rsid w:val="00997009"/>
    <w:rsid w:val="009A2022"/>
    <w:rsid w:val="009A5321"/>
    <w:rsid w:val="009B0786"/>
    <w:rsid w:val="009B31C1"/>
    <w:rsid w:val="009B56FB"/>
    <w:rsid w:val="009B6770"/>
    <w:rsid w:val="009B67B0"/>
    <w:rsid w:val="009C03E1"/>
    <w:rsid w:val="009C03FD"/>
    <w:rsid w:val="009C0718"/>
    <w:rsid w:val="009C2950"/>
    <w:rsid w:val="009C4722"/>
    <w:rsid w:val="009C5CEF"/>
    <w:rsid w:val="009C6085"/>
    <w:rsid w:val="009C767B"/>
    <w:rsid w:val="009E06DE"/>
    <w:rsid w:val="009E40B0"/>
    <w:rsid w:val="009E5C4A"/>
    <w:rsid w:val="009E71AF"/>
    <w:rsid w:val="009E777A"/>
    <w:rsid w:val="009F0B35"/>
    <w:rsid w:val="009F1180"/>
    <w:rsid w:val="009F208C"/>
    <w:rsid w:val="009F7276"/>
    <w:rsid w:val="00A00BC6"/>
    <w:rsid w:val="00A17F99"/>
    <w:rsid w:val="00A20FD0"/>
    <w:rsid w:val="00A22359"/>
    <w:rsid w:val="00A2317A"/>
    <w:rsid w:val="00A2327D"/>
    <w:rsid w:val="00A252EF"/>
    <w:rsid w:val="00A25959"/>
    <w:rsid w:val="00A259A2"/>
    <w:rsid w:val="00A2740C"/>
    <w:rsid w:val="00A30965"/>
    <w:rsid w:val="00A32168"/>
    <w:rsid w:val="00A3766D"/>
    <w:rsid w:val="00A43396"/>
    <w:rsid w:val="00A43649"/>
    <w:rsid w:val="00A4697F"/>
    <w:rsid w:val="00A5050A"/>
    <w:rsid w:val="00A623A6"/>
    <w:rsid w:val="00A6304D"/>
    <w:rsid w:val="00A6410F"/>
    <w:rsid w:val="00A646C8"/>
    <w:rsid w:val="00A649F7"/>
    <w:rsid w:val="00A662A2"/>
    <w:rsid w:val="00A808BC"/>
    <w:rsid w:val="00A81448"/>
    <w:rsid w:val="00A8154C"/>
    <w:rsid w:val="00A82CD4"/>
    <w:rsid w:val="00A83C8D"/>
    <w:rsid w:val="00A855F6"/>
    <w:rsid w:val="00A86DCC"/>
    <w:rsid w:val="00A90FFB"/>
    <w:rsid w:val="00A912A1"/>
    <w:rsid w:val="00A952BF"/>
    <w:rsid w:val="00A95B8A"/>
    <w:rsid w:val="00A96336"/>
    <w:rsid w:val="00A96684"/>
    <w:rsid w:val="00AA06E5"/>
    <w:rsid w:val="00AA2CB1"/>
    <w:rsid w:val="00AA5A1A"/>
    <w:rsid w:val="00AB135D"/>
    <w:rsid w:val="00AB35AD"/>
    <w:rsid w:val="00AB43DB"/>
    <w:rsid w:val="00AC0C1F"/>
    <w:rsid w:val="00AC121A"/>
    <w:rsid w:val="00AC162E"/>
    <w:rsid w:val="00AC5CB0"/>
    <w:rsid w:val="00AC6E71"/>
    <w:rsid w:val="00AD034C"/>
    <w:rsid w:val="00AD05E1"/>
    <w:rsid w:val="00AD1228"/>
    <w:rsid w:val="00AD137C"/>
    <w:rsid w:val="00AD13A9"/>
    <w:rsid w:val="00AD1EE8"/>
    <w:rsid w:val="00AD34A5"/>
    <w:rsid w:val="00AD53C7"/>
    <w:rsid w:val="00AD6DE8"/>
    <w:rsid w:val="00AE001A"/>
    <w:rsid w:val="00AE213A"/>
    <w:rsid w:val="00AE3701"/>
    <w:rsid w:val="00AE513B"/>
    <w:rsid w:val="00AF36A1"/>
    <w:rsid w:val="00AF3913"/>
    <w:rsid w:val="00AF510D"/>
    <w:rsid w:val="00AF65E7"/>
    <w:rsid w:val="00B015B9"/>
    <w:rsid w:val="00B01E65"/>
    <w:rsid w:val="00B055EF"/>
    <w:rsid w:val="00B0788E"/>
    <w:rsid w:val="00B11784"/>
    <w:rsid w:val="00B1571C"/>
    <w:rsid w:val="00B210F6"/>
    <w:rsid w:val="00B21F28"/>
    <w:rsid w:val="00B22ABA"/>
    <w:rsid w:val="00B22C72"/>
    <w:rsid w:val="00B2404E"/>
    <w:rsid w:val="00B25483"/>
    <w:rsid w:val="00B26470"/>
    <w:rsid w:val="00B278A2"/>
    <w:rsid w:val="00B31F20"/>
    <w:rsid w:val="00B32B98"/>
    <w:rsid w:val="00B3692D"/>
    <w:rsid w:val="00B42F94"/>
    <w:rsid w:val="00B439C1"/>
    <w:rsid w:val="00B53D18"/>
    <w:rsid w:val="00B54CC0"/>
    <w:rsid w:val="00B56A33"/>
    <w:rsid w:val="00B5708A"/>
    <w:rsid w:val="00B579A9"/>
    <w:rsid w:val="00B6273D"/>
    <w:rsid w:val="00B6314D"/>
    <w:rsid w:val="00B700AE"/>
    <w:rsid w:val="00B71EE0"/>
    <w:rsid w:val="00B72BB0"/>
    <w:rsid w:val="00B739CB"/>
    <w:rsid w:val="00B753ED"/>
    <w:rsid w:val="00B756BC"/>
    <w:rsid w:val="00B7756C"/>
    <w:rsid w:val="00B81FFB"/>
    <w:rsid w:val="00B86E90"/>
    <w:rsid w:val="00B91D38"/>
    <w:rsid w:val="00B9284C"/>
    <w:rsid w:val="00B947EC"/>
    <w:rsid w:val="00B9785F"/>
    <w:rsid w:val="00B97DDF"/>
    <w:rsid w:val="00BA0FC8"/>
    <w:rsid w:val="00BA10E0"/>
    <w:rsid w:val="00BA1B05"/>
    <w:rsid w:val="00BA3B96"/>
    <w:rsid w:val="00BA4638"/>
    <w:rsid w:val="00BA518F"/>
    <w:rsid w:val="00BB1A6B"/>
    <w:rsid w:val="00BB2F57"/>
    <w:rsid w:val="00BB3999"/>
    <w:rsid w:val="00BB71A4"/>
    <w:rsid w:val="00BC26E4"/>
    <w:rsid w:val="00BC2F58"/>
    <w:rsid w:val="00BD2081"/>
    <w:rsid w:val="00BD2618"/>
    <w:rsid w:val="00BE4387"/>
    <w:rsid w:val="00BF1816"/>
    <w:rsid w:val="00BF21A0"/>
    <w:rsid w:val="00BF4D3F"/>
    <w:rsid w:val="00BF58BC"/>
    <w:rsid w:val="00C010DC"/>
    <w:rsid w:val="00C041D5"/>
    <w:rsid w:val="00C0610F"/>
    <w:rsid w:val="00C12D18"/>
    <w:rsid w:val="00C147F4"/>
    <w:rsid w:val="00C173E2"/>
    <w:rsid w:val="00C24C0F"/>
    <w:rsid w:val="00C24ED8"/>
    <w:rsid w:val="00C34662"/>
    <w:rsid w:val="00C34F0E"/>
    <w:rsid w:val="00C37B56"/>
    <w:rsid w:val="00C4025F"/>
    <w:rsid w:val="00C42760"/>
    <w:rsid w:val="00C43991"/>
    <w:rsid w:val="00C47B15"/>
    <w:rsid w:val="00C55031"/>
    <w:rsid w:val="00C554E2"/>
    <w:rsid w:val="00C604E2"/>
    <w:rsid w:val="00C61E8A"/>
    <w:rsid w:val="00C628A3"/>
    <w:rsid w:val="00C63D0E"/>
    <w:rsid w:val="00C701E4"/>
    <w:rsid w:val="00C72EDE"/>
    <w:rsid w:val="00C76D97"/>
    <w:rsid w:val="00C77010"/>
    <w:rsid w:val="00C876FA"/>
    <w:rsid w:val="00C91F3D"/>
    <w:rsid w:val="00C9497C"/>
    <w:rsid w:val="00C958D6"/>
    <w:rsid w:val="00C964EE"/>
    <w:rsid w:val="00C96A07"/>
    <w:rsid w:val="00CA1046"/>
    <w:rsid w:val="00CA26E3"/>
    <w:rsid w:val="00CA32A0"/>
    <w:rsid w:val="00CA64B8"/>
    <w:rsid w:val="00CA72E0"/>
    <w:rsid w:val="00CB166A"/>
    <w:rsid w:val="00CB251F"/>
    <w:rsid w:val="00CB3583"/>
    <w:rsid w:val="00CB3F5C"/>
    <w:rsid w:val="00CB4D8D"/>
    <w:rsid w:val="00CB4E36"/>
    <w:rsid w:val="00CB4E64"/>
    <w:rsid w:val="00CB5773"/>
    <w:rsid w:val="00CB6D98"/>
    <w:rsid w:val="00CB7111"/>
    <w:rsid w:val="00CC315E"/>
    <w:rsid w:val="00CC7CF1"/>
    <w:rsid w:val="00CD23DA"/>
    <w:rsid w:val="00CD2961"/>
    <w:rsid w:val="00CD3F54"/>
    <w:rsid w:val="00CD46D7"/>
    <w:rsid w:val="00CD5ACC"/>
    <w:rsid w:val="00CE16E5"/>
    <w:rsid w:val="00CE189E"/>
    <w:rsid w:val="00CE3A5E"/>
    <w:rsid w:val="00CE4DC3"/>
    <w:rsid w:val="00CF69B4"/>
    <w:rsid w:val="00D00CC1"/>
    <w:rsid w:val="00D02846"/>
    <w:rsid w:val="00D04FFF"/>
    <w:rsid w:val="00D05E29"/>
    <w:rsid w:val="00D1155B"/>
    <w:rsid w:val="00D11C56"/>
    <w:rsid w:val="00D129D5"/>
    <w:rsid w:val="00D21872"/>
    <w:rsid w:val="00D21B07"/>
    <w:rsid w:val="00D247DD"/>
    <w:rsid w:val="00D269F7"/>
    <w:rsid w:val="00D31A76"/>
    <w:rsid w:val="00D3314B"/>
    <w:rsid w:val="00D37ECD"/>
    <w:rsid w:val="00D42670"/>
    <w:rsid w:val="00D439DE"/>
    <w:rsid w:val="00D43FB1"/>
    <w:rsid w:val="00D44A54"/>
    <w:rsid w:val="00D52094"/>
    <w:rsid w:val="00D63B7F"/>
    <w:rsid w:val="00D63E48"/>
    <w:rsid w:val="00D65BA8"/>
    <w:rsid w:val="00D70095"/>
    <w:rsid w:val="00D70390"/>
    <w:rsid w:val="00D70B4C"/>
    <w:rsid w:val="00D77308"/>
    <w:rsid w:val="00D8142F"/>
    <w:rsid w:val="00D84481"/>
    <w:rsid w:val="00D87055"/>
    <w:rsid w:val="00D90223"/>
    <w:rsid w:val="00D92480"/>
    <w:rsid w:val="00D96C0A"/>
    <w:rsid w:val="00D979BD"/>
    <w:rsid w:val="00DA4FEF"/>
    <w:rsid w:val="00DA5A60"/>
    <w:rsid w:val="00DA688E"/>
    <w:rsid w:val="00DB4115"/>
    <w:rsid w:val="00DB54B5"/>
    <w:rsid w:val="00DB6C29"/>
    <w:rsid w:val="00DC0C43"/>
    <w:rsid w:val="00DC30F9"/>
    <w:rsid w:val="00DC4B97"/>
    <w:rsid w:val="00DC4D61"/>
    <w:rsid w:val="00DC6025"/>
    <w:rsid w:val="00DC6D6B"/>
    <w:rsid w:val="00DD020B"/>
    <w:rsid w:val="00DD0C1E"/>
    <w:rsid w:val="00DD1467"/>
    <w:rsid w:val="00DD459B"/>
    <w:rsid w:val="00DD7CB0"/>
    <w:rsid w:val="00DE3A0B"/>
    <w:rsid w:val="00DF05EA"/>
    <w:rsid w:val="00DF20A8"/>
    <w:rsid w:val="00DF2CEC"/>
    <w:rsid w:val="00DF4E6E"/>
    <w:rsid w:val="00DF5823"/>
    <w:rsid w:val="00DF6377"/>
    <w:rsid w:val="00E00D14"/>
    <w:rsid w:val="00E00DF9"/>
    <w:rsid w:val="00E00E79"/>
    <w:rsid w:val="00E0267C"/>
    <w:rsid w:val="00E03B7A"/>
    <w:rsid w:val="00E040A0"/>
    <w:rsid w:val="00E073D0"/>
    <w:rsid w:val="00E17B43"/>
    <w:rsid w:val="00E2264F"/>
    <w:rsid w:val="00E2598E"/>
    <w:rsid w:val="00E26AF3"/>
    <w:rsid w:val="00E324CF"/>
    <w:rsid w:val="00E32BFC"/>
    <w:rsid w:val="00E33526"/>
    <w:rsid w:val="00E3587B"/>
    <w:rsid w:val="00E35BE4"/>
    <w:rsid w:val="00E3618C"/>
    <w:rsid w:val="00E36D45"/>
    <w:rsid w:val="00E44E65"/>
    <w:rsid w:val="00E462D8"/>
    <w:rsid w:val="00E46E17"/>
    <w:rsid w:val="00E53478"/>
    <w:rsid w:val="00E54803"/>
    <w:rsid w:val="00E61722"/>
    <w:rsid w:val="00E62862"/>
    <w:rsid w:val="00E64AA7"/>
    <w:rsid w:val="00E6575C"/>
    <w:rsid w:val="00E743CC"/>
    <w:rsid w:val="00E743DA"/>
    <w:rsid w:val="00E77704"/>
    <w:rsid w:val="00E80208"/>
    <w:rsid w:val="00E810E3"/>
    <w:rsid w:val="00E81268"/>
    <w:rsid w:val="00E814E5"/>
    <w:rsid w:val="00E859B7"/>
    <w:rsid w:val="00E92C7F"/>
    <w:rsid w:val="00E95629"/>
    <w:rsid w:val="00EA31DB"/>
    <w:rsid w:val="00EA36CB"/>
    <w:rsid w:val="00EA3829"/>
    <w:rsid w:val="00EA43AB"/>
    <w:rsid w:val="00EA7E86"/>
    <w:rsid w:val="00EB1045"/>
    <w:rsid w:val="00EB388A"/>
    <w:rsid w:val="00EB57CD"/>
    <w:rsid w:val="00EB6260"/>
    <w:rsid w:val="00EC6644"/>
    <w:rsid w:val="00ED01CB"/>
    <w:rsid w:val="00ED2B47"/>
    <w:rsid w:val="00ED3914"/>
    <w:rsid w:val="00ED72D4"/>
    <w:rsid w:val="00EE2E62"/>
    <w:rsid w:val="00EE362B"/>
    <w:rsid w:val="00EE3FBF"/>
    <w:rsid w:val="00EE4818"/>
    <w:rsid w:val="00EE4C41"/>
    <w:rsid w:val="00EE4D9F"/>
    <w:rsid w:val="00EE6705"/>
    <w:rsid w:val="00EE6E31"/>
    <w:rsid w:val="00EF3BC5"/>
    <w:rsid w:val="00EF4057"/>
    <w:rsid w:val="00EF655C"/>
    <w:rsid w:val="00EF6713"/>
    <w:rsid w:val="00EF6809"/>
    <w:rsid w:val="00F05836"/>
    <w:rsid w:val="00F06A3F"/>
    <w:rsid w:val="00F07E5A"/>
    <w:rsid w:val="00F104EC"/>
    <w:rsid w:val="00F1088B"/>
    <w:rsid w:val="00F14448"/>
    <w:rsid w:val="00F15809"/>
    <w:rsid w:val="00F17B18"/>
    <w:rsid w:val="00F223C4"/>
    <w:rsid w:val="00F24C7F"/>
    <w:rsid w:val="00F2599B"/>
    <w:rsid w:val="00F26CA2"/>
    <w:rsid w:val="00F3331E"/>
    <w:rsid w:val="00F335ED"/>
    <w:rsid w:val="00F42485"/>
    <w:rsid w:val="00F442D5"/>
    <w:rsid w:val="00F47133"/>
    <w:rsid w:val="00F5262B"/>
    <w:rsid w:val="00F54437"/>
    <w:rsid w:val="00F60464"/>
    <w:rsid w:val="00F61429"/>
    <w:rsid w:val="00F633D2"/>
    <w:rsid w:val="00F6344C"/>
    <w:rsid w:val="00F63D88"/>
    <w:rsid w:val="00F65C28"/>
    <w:rsid w:val="00F65DDF"/>
    <w:rsid w:val="00F706D9"/>
    <w:rsid w:val="00F71867"/>
    <w:rsid w:val="00F72817"/>
    <w:rsid w:val="00F801D0"/>
    <w:rsid w:val="00F806CB"/>
    <w:rsid w:val="00F81C1F"/>
    <w:rsid w:val="00F83F2A"/>
    <w:rsid w:val="00F86E76"/>
    <w:rsid w:val="00F91493"/>
    <w:rsid w:val="00F93091"/>
    <w:rsid w:val="00F93244"/>
    <w:rsid w:val="00F941CC"/>
    <w:rsid w:val="00F96C12"/>
    <w:rsid w:val="00F9790B"/>
    <w:rsid w:val="00FA03BB"/>
    <w:rsid w:val="00FA0EE1"/>
    <w:rsid w:val="00FA447A"/>
    <w:rsid w:val="00FB29BC"/>
    <w:rsid w:val="00FB2A6F"/>
    <w:rsid w:val="00FB7312"/>
    <w:rsid w:val="00FB7E77"/>
    <w:rsid w:val="00FC14B7"/>
    <w:rsid w:val="00FC2686"/>
    <w:rsid w:val="00FC3B56"/>
    <w:rsid w:val="00FC4292"/>
    <w:rsid w:val="00FC4867"/>
    <w:rsid w:val="00FC4D31"/>
    <w:rsid w:val="00FC648B"/>
    <w:rsid w:val="00FC7304"/>
    <w:rsid w:val="00FC78F6"/>
    <w:rsid w:val="00FC7B5A"/>
    <w:rsid w:val="00FD5D0A"/>
    <w:rsid w:val="00FD6B8E"/>
    <w:rsid w:val="00FD6ED9"/>
    <w:rsid w:val="00FE72EE"/>
    <w:rsid w:val="00FF04E2"/>
    <w:rsid w:val="00FF10B9"/>
    <w:rsid w:val="00FF4FB7"/>
    <w:rsid w:val="00FF559C"/>
    <w:rsid w:val="00FF5636"/>
    <w:rsid w:val="00FF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E5E5A"/>
  <w15:docId w15:val="{007E07BC-E6B1-4525-913D-157230D61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221"/>
    <w:pPr>
      <w:spacing w:after="160" w:line="259" w:lineRule="auto"/>
    </w:pPr>
    <w:rPr>
      <w:rFonts w:eastAsiaTheme="minorEastAsia"/>
      <w:sz w:val="22"/>
      <w:szCs w:val="22"/>
      <w:lang w:val="en-US" w:eastAsia="ja-JP"/>
    </w:rPr>
  </w:style>
  <w:style w:type="paragraph" w:styleId="Heading1">
    <w:name w:val="heading 1"/>
    <w:basedOn w:val="Normal"/>
    <w:link w:val="Heading1Char"/>
    <w:uiPriority w:val="9"/>
    <w:qFormat/>
    <w:rsid w:val="000E23AE"/>
    <w:pPr>
      <w:keepNext/>
      <w:keepLines/>
      <w:pageBreakBefore/>
      <w:numPr>
        <w:numId w:val="3"/>
      </w:numPr>
      <w:suppressAutoHyphens/>
      <w:spacing w:before="240" w:after="120" w:line="360" w:lineRule="auto"/>
      <w:outlineLvl w:val="0"/>
    </w:pPr>
    <w:rPr>
      <w:rFonts w:ascii="Arial" w:eastAsia="Times New Roman" w:hAnsi="Arial" w:cs="Times New Roman"/>
      <w:b/>
      <w:bCs/>
      <w:caps/>
      <w:sz w:val="28"/>
      <w:szCs w:val="28"/>
      <w:lang w:eastAsia="en-US"/>
    </w:rPr>
  </w:style>
  <w:style w:type="paragraph" w:styleId="Heading2">
    <w:name w:val="heading 2"/>
    <w:basedOn w:val="Normal"/>
    <w:link w:val="Heading2Char"/>
    <w:qFormat/>
    <w:rsid w:val="000E23AE"/>
    <w:pPr>
      <w:keepNext/>
      <w:keepLines/>
      <w:numPr>
        <w:ilvl w:val="1"/>
        <w:numId w:val="3"/>
      </w:numPr>
      <w:tabs>
        <w:tab w:val="left" w:pos="720"/>
      </w:tabs>
      <w:suppressAutoHyphens/>
      <w:spacing w:before="240" w:after="120" w:line="240" w:lineRule="auto"/>
      <w:ind w:left="126" w:firstLine="0"/>
      <w:outlineLvl w:val="1"/>
    </w:pPr>
    <w:rPr>
      <w:rFonts w:ascii="Arial" w:eastAsia="Times New Roman" w:hAnsi="Arial" w:cs="Times New Roman"/>
      <w:b/>
      <w:bCs/>
      <w:sz w:val="24"/>
      <w:szCs w:val="26"/>
      <w:lang w:eastAsia="en-US"/>
    </w:rPr>
  </w:style>
  <w:style w:type="paragraph" w:styleId="Heading3">
    <w:name w:val="heading 3"/>
    <w:basedOn w:val="Normal"/>
    <w:link w:val="Heading3Char"/>
    <w:qFormat/>
    <w:rsid w:val="000E23AE"/>
    <w:pPr>
      <w:keepNext/>
      <w:keepLines/>
      <w:numPr>
        <w:ilvl w:val="2"/>
        <w:numId w:val="3"/>
      </w:numPr>
      <w:tabs>
        <w:tab w:val="left" w:pos="0"/>
      </w:tabs>
      <w:suppressAutoHyphens/>
      <w:spacing w:before="240" w:after="120" w:line="360" w:lineRule="auto"/>
      <w:outlineLvl w:val="2"/>
    </w:pPr>
    <w:rPr>
      <w:rFonts w:ascii="Arial" w:eastAsia="Times New Roman" w:hAnsi="Arial" w:cs="Times New Roman"/>
      <w:b/>
      <w:bCs/>
      <w:sz w:val="24"/>
      <w:szCs w:val="20"/>
      <w:lang w:eastAsia="en-US"/>
    </w:rPr>
  </w:style>
  <w:style w:type="paragraph" w:styleId="Heading4">
    <w:name w:val="heading 4"/>
    <w:basedOn w:val="Normal"/>
    <w:link w:val="Heading4Char"/>
    <w:qFormat/>
    <w:rsid w:val="000E23AE"/>
    <w:pPr>
      <w:keepNext/>
      <w:numPr>
        <w:ilvl w:val="3"/>
        <w:numId w:val="3"/>
      </w:numPr>
      <w:tabs>
        <w:tab w:val="center" w:pos="1440"/>
      </w:tabs>
      <w:suppressAutoHyphens/>
      <w:spacing w:before="240" w:after="120" w:line="360" w:lineRule="auto"/>
      <w:outlineLvl w:val="3"/>
    </w:pPr>
    <w:rPr>
      <w:rFonts w:ascii="Arial" w:eastAsia="Times New Roman" w:hAnsi="Arial" w:cs="Arial"/>
      <w:b/>
      <w:sz w:val="24"/>
      <w:szCs w:val="24"/>
      <w:lang w:eastAsia="en-US"/>
    </w:rPr>
  </w:style>
  <w:style w:type="paragraph" w:styleId="Heading5">
    <w:name w:val="heading 5"/>
    <w:basedOn w:val="Normal"/>
    <w:link w:val="Heading5Char"/>
    <w:qFormat/>
    <w:rsid w:val="000E23AE"/>
    <w:pPr>
      <w:keepNext/>
      <w:numPr>
        <w:ilvl w:val="4"/>
        <w:numId w:val="3"/>
      </w:numPr>
      <w:tabs>
        <w:tab w:val="center" w:pos="1800"/>
      </w:tabs>
      <w:suppressAutoHyphens/>
      <w:spacing w:before="240" w:after="120" w:line="240" w:lineRule="auto"/>
      <w:outlineLvl w:val="4"/>
    </w:pPr>
    <w:rPr>
      <w:rFonts w:ascii="Arial" w:eastAsia="Times New Roman" w:hAnsi="Arial" w:cs="Arial"/>
      <w:b/>
      <w:sz w:val="24"/>
      <w:lang w:eastAsia="en-US"/>
    </w:rPr>
  </w:style>
  <w:style w:type="paragraph" w:styleId="Heading6">
    <w:name w:val="heading 6"/>
    <w:basedOn w:val="Normal"/>
    <w:link w:val="Heading6Char"/>
    <w:qFormat/>
    <w:rsid w:val="000E23AE"/>
    <w:pPr>
      <w:keepNext/>
      <w:numPr>
        <w:ilvl w:val="5"/>
        <w:numId w:val="3"/>
      </w:numPr>
      <w:suppressAutoHyphens/>
      <w:spacing w:after="0" w:line="240" w:lineRule="auto"/>
      <w:jc w:val="center"/>
      <w:outlineLvl w:val="5"/>
    </w:pPr>
    <w:rPr>
      <w:rFonts w:ascii="Arial" w:eastAsia="Times New Roman" w:hAnsi="Arial" w:cs="Arial"/>
      <w:b/>
      <w:bCs/>
      <w:sz w:val="20"/>
      <w:lang w:eastAsia="en-US"/>
    </w:rPr>
  </w:style>
  <w:style w:type="paragraph" w:styleId="Heading7">
    <w:name w:val="heading 7"/>
    <w:basedOn w:val="Normal"/>
    <w:link w:val="Heading7Char"/>
    <w:qFormat/>
    <w:rsid w:val="000E23AE"/>
    <w:pPr>
      <w:keepNext/>
      <w:keepLines/>
      <w:numPr>
        <w:ilvl w:val="6"/>
        <w:numId w:val="3"/>
      </w:numPr>
      <w:tabs>
        <w:tab w:val="left" w:pos="0"/>
        <w:tab w:val="left" w:pos="720"/>
      </w:tabs>
      <w:suppressAutoHyphens/>
      <w:spacing w:before="200" w:after="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  <w:szCs w:val="20"/>
      <w:lang w:eastAsia="en-US"/>
    </w:rPr>
  </w:style>
  <w:style w:type="paragraph" w:styleId="Heading8">
    <w:name w:val="heading 8"/>
    <w:basedOn w:val="Normal"/>
    <w:link w:val="Heading8Char"/>
    <w:qFormat/>
    <w:rsid w:val="000E23AE"/>
    <w:pPr>
      <w:keepNext/>
      <w:keepLines/>
      <w:numPr>
        <w:ilvl w:val="7"/>
        <w:numId w:val="3"/>
      </w:numPr>
      <w:tabs>
        <w:tab w:val="left" w:pos="0"/>
        <w:tab w:val="left" w:pos="720"/>
      </w:tabs>
      <w:suppressAutoHyphens/>
      <w:spacing w:before="200" w:after="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eastAsia="en-US"/>
    </w:rPr>
  </w:style>
  <w:style w:type="paragraph" w:styleId="Heading9">
    <w:name w:val="heading 9"/>
    <w:basedOn w:val="Normal"/>
    <w:link w:val="Heading9Char"/>
    <w:qFormat/>
    <w:rsid w:val="000E23AE"/>
    <w:pPr>
      <w:keepNext/>
      <w:keepLines/>
      <w:numPr>
        <w:ilvl w:val="8"/>
        <w:numId w:val="3"/>
      </w:numPr>
      <w:tabs>
        <w:tab w:val="left" w:pos="0"/>
        <w:tab w:val="left" w:pos="720"/>
      </w:tabs>
      <w:suppressAutoHyphens/>
      <w:spacing w:before="200" w:after="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E23AE"/>
    <w:rPr>
      <w:i/>
      <w:iCs/>
      <w:color w:val="auto"/>
    </w:rPr>
  </w:style>
  <w:style w:type="paragraph" w:styleId="ListParagraph">
    <w:name w:val="List Paragraph"/>
    <w:basedOn w:val="Normal"/>
    <w:qFormat/>
    <w:rsid w:val="000E23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E23AE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0E23AE"/>
    <w:pPr>
      <w:spacing w:before="100" w:beforeAutospacing="1" w:after="100" w:afterAutospacing="1" w:line="240" w:lineRule="auto"/>
    </w:pPr>
    <w:rPr>
      <w:rFonts w:ascii="Times New Roman" w:eastAsia="Batang" w:hAnsi="Times New Roman" w:cs="Times New Roman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qFormat/>
    <w:rsid w:val="000E23AE"/>
    <w:pPr>
      <w:suppressAutoHyphens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apple-converted-space">
    <w:name w:val="apple-converted-space"/>
    <w:basedOn w:val="DefaultParagraphFont"/>
    <w:rsid w:val="000E23AE"/>
  </w:style>
  <w:style w:type="paragraph" w:customStyle="1" w:styleId="EndNoteBibliography">
    <w:name w:val="EndNote Bibliography"/>
    <w:basedOn w:val="Normal"/>
    <w:link w:val="EndNoteBibliographyCarattere"/>
    <w:rsid w:val="000E23AE"/>
    <w:pPr>
      <w:spacing w:after="200" w:line="240" w:lineRule="auto"/>
    </w:pPr>
    <w:rPr>
      <w:rFonts w:ascii="Calibri" w:eastAsia="Calibri" w:hAnsi="Calibri" w:cs="Times New Roman"/>
      <w:noProof/>
      <w:lang w:eastAsia="en-US"/>
    </w:rPr>
  </w:style>
  <w:style w:type="character" w:customStyle="1" w:styleId="EndNoteBibliographyCarattere">
    <w:name w:val="EndNote Bibliography Carattere"/>
    <w:link w:val="EndNoteBibliography"/>
    <w:rsid w:val="000E23AE"/>
    <w:rPr>
      <w:rFonts w:ascii="Calibri" w:eastAsia="Calibri" w:hAnsi="Calibri" w:cs="Times New Roman"/>
      <w:noProof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E23AE"/>
    <w:rPr>
      <w:rFonts w:ascii="Arial" w:eastAsia="Times New Roman" w:hAnsi="Arial" w:cs="Times New Roman"/>
      <w:b/>
      <w:bCs/>
      <w:cap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qFormat/>
    <w:rsid w:val="000E23AE"/>
    <w:rPr>
      <w:rFonts w:ascii="Arial" w:eastAsia="Times New Roman" w:hAnsi="Arial" w:cs="Times New Roman"/>
      <w:b/>
      <w:bCs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0E23AE"/>
    <w:rPr>
      <w:rFonts w:ascii="Arial" w:eastAsia="Times New Roman" w:hAnsi="Arial" w:cs="Times New Roman"/>
      <w:b/>
      <w:bCs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0E23AE"/>
    <w:rPr>
      <w:rFonts w:ascii="Arial" w:eastAsia="Times New Roman" w:hAnsi="Arial" w:cs="Arial"/>
      <w:b/>
      <w:lang w:val="en-US"/>
    </w:rPr>
  </w:style>
  <w:style w:type="character" w:customStyle="1" w:styleId="Heading5Char">
    <w:name w:val="Heading 5 Char"/>
    <w:basedOn w:val="DefaultParagraphFont"/>
    <w:link w:val="Heading5"/>
    <w:rsid w:val="000E23AE"/>
    <w:rPr>
      <w:rFonts w:ascii="Arial" w:eastAsia="Times New Roman" w:hAnsi="Arial" w:cs="Arial"/>
      <w:b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rsid w:val="000E23AE"/>
    <w:rPr>
      <w:rFonts w:ascii="Arial" w:eastAsia="Times New Roman" w:hAnsi="Arial" w:cs="Arial"/>
      <w:b/>
      <w:bCs/>
      <w:sz w:val="20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0E23AE"/>
    <w:rPr>
      <w:rFonts w:ascii="Cambria" w:eastAsia="Times New Roman" w:hAnsi="Cambria" w:cs="Times New Roman"/>
      <w:i/>
      <w:iCs/>
      <w:color w:val="40404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0E23AE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0E23AE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customStyle="1" w:styleId="CorpotestoCarattere">
    <w:name w:val="Corpo testo Carattere"/>
    <w:basedOn w:val="DefaultParagraphFont"/>
    <w:link w:val="Corpodeltesto1"/>
    <w:uiPriority w:val="99"/>
    <w:qFormat/>
    <w:locked/>
    <w:rsid w:val="000E23AE"/>
    <w:rPr>
      <w:rFonts w:ascii="Arial" w:hAnsi="Arial" w:cs="Times New Roman"/>
    </w:rPr>
  </w:style>
  <w:style w:type="paragraph" w:customStyle="1" w:styleId="Corpodeltesto1">
    <w:name w:val="Corpo del testo1"/>
    <w:basedOn w:val="Normal"/>
    <w:link w:val="CorpotestoCarattere"/>
    <w:uiPriority w:val="99"/>
    <w:rsid w:val="000E23AE"/>
    <w:pPr>
      <w:tabs>
        <w:tab w:val="left" w:pos="0"/>
        <w:tab w:val="left" w:pos="720"/>
      </w:tabs>
      <w:suppressAutoHyphens/>
      <w:spacing w:after="120" w:line="360" w:lineRule="auto"/>
      <w:jc w:val="both"/>
    </w:pPr>
    <w:rPr>
      <w:rFonts w:ascii="Arial" w:eastAsiaTheme="minorHAnsi" w:hAnsi="Arial" w:cs="Times New Roman"/>
      <w:sz w:val="24"/>
      <w:szCs w:val="24"/>
      <w:lang w:val="it-IT" w:eastAsia="en-US"/>
    </w:rPr>
  </w:style>
  <w:style w:type="paragraph" w:customStyle="1" w:styleId="Default">
    <w:name w:val="Default"/>
    <w:rsid w:val="00B97DDF"/>
    <w:pPr>
      <w:autoSpaceDE w:val="0"/>
      <w:autoSpaceDN w:val="0"/>
      <w:adjustRightInd w:val="0"/>
    </w:pPr>
    <w:rPr>
      <w:rFonts w:ascii="Cambria" w:eastAsiaTheme="minorEastAsia" w:hAnsi="Cambria" w:cs="Cambria"/>
      <w:color w:val="000000"/>
      <w:lang w:eastAsia="it-IT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97D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C5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32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2F5"/>
    <w:rPr>
      <w:rFonts w:ascii="Tahoma" w:eastAsiaTheme="minorEastAsia" w:hAnsi="Tahoma" w:cs="Tahoma"/>
      <w:sz w:val="16"/>
      <w:szCs w:val="16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26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26E4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AD13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37C"/>
    <w:rPr>
      <w:rFonts w:eastAsiaTheme="minorEastAsia"/>
      <w:sz w:val="22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AD13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37C"/>
    <w:rPr>
      <w:rFonts w:eastAsiaTheme="minorEastAsia"/>
      <w:sz w:val="22"/>
      <w:szCs w:val="22"/>
      <w:lang w:val="en-US" w:eastAsia="ja-JP"/>
    </w:rPr>
  </w:style>
  <w:style w:type="paragraph" w:styleId="Revision">
    <w:name w:val="Revision"/>
    <w:hidden/>
    <w:uiPriority w:val="99"/>
    <w:semiHidden/>
    <w:rsid w:val="002525F9"/>
    <w:rPr>
      <w:rFonts w:eastAsiaTheme="minorEastAsia"/>
      <w:sz w:val="22"/>
      <w:szCs w:val="22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F3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376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85F"/>
    <w:rPr>
      <w:rFonts w:eastAsiaTheme="minorEastAsia"/>
      <w:b/>
      <w:bCs/>
      <w:sz w:val="20"/>
      <w:szCs w:val="20"/>
      <w:lang w:val="en-US" w:eastAsia="ja-JP"/>
    </w:rPr>
  </w:style>
  <w:style w:type="paragraph" w:styleId="NoSpacing">
    <w:name w:val="No Spacing"/>
    <w:uiPriority w:val="1"/>
    <w:qFormat/>
    <w:rsid w:val="00316C1F"/>
    <w:rPr>
      <w:sz w:val="22"/>
      <w:szCs w:val="22"/>
    </w:rPr>
  </w:style>
  <w:style w:type="character" w:customStyle="1" w:styleId="fontstyle01">
    <w:name w:val="fontstyle01"/>
    <w:basedOn w:val="DefaultParagraphFont"/>
    <w:rsid w:val="00550B70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period">
    <w:name w:val="period"/>
    <w:basedOn w:val="DefaultParagraphFont"/>
    <w:rsid w:val="00B86E90"/>
  </w:style>
  <w:style w:type="character" w:customStyle="1" w:styleId="cit">
    <w:name w:val="cit"/>
    <w:basedOn w:val="DefaultParagraphFont"/>
    <w:rsid w:val="00B86E90"/>
  </w:style>
  <w:style w:type="character" w:customStyle="1" w:styleId="position-number">
    <w:name w:val="position-number"/>
    <w:basedOn w:val="DefaultParagraphFont"/>
    <w:rsid w:val="00B86E90"/>
  </w:style>
  <w:style w:type="character" w:styleId="FollowedHyperlink">
    <w:name w:val="FollowedHyperlink"/>
    <w:basedOn w:val="DefaultParagraphFont"/>
    <w:uiPriority w:val="99"/>
    <w:semiHidden/>
    <w:unhideWhenUsed/>
    <w:rsid w:val="005027EF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4F6F"/>
    <w:rPr>
      <w:i/>
      <w:iCs/>
    </w:rPr>
  </w:style>
  <w:style w:type="table" w:styleId="GridTable1Light-Accent3">
    <w:name w:val="Grid Table 1 Light Accent 3"/>
    <w:basedOn w:val="TableNormal"/>
    <w:uiPriority w:val="46"/>
    <w:rsid w:val="005B17C8"/>
    <w:rPr>
      <w:sz w:val="22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umpedfont20">
    <w:name w:val="bumpedfont20"/>
    <w:basedOn w:val="DefaultParagraphFont"/>
    <w:rsid w:val="00833912"/>
  </w:style>
  <w:style w:type="character" w:styleId="Strong">
    <w:name w:val="Strong"/>
    <w:basedOn w:val="DefaultParagraphFont"/>
    <w:uiPriority w:val="22"/>
    <w:qFormat/>
    <w:rsid w:val="00CA1046"/>
    <w:rPr>
      <w:b/>
      <w:bCs/>
    </w:rPr>
  </w:style>
  <w:style w:type="character" w:customStyle="1" w:styleId="citation-doi">
    <w:name w:val="citation-doi"/>
    <w:basedOn w:val="DefaultParagraphFont"/>
    <w:rsid w:val="004E4AAE"/>
  </w:style>
  <w:style w:type="character" w:customStyle="1" w:styleId="secondary-date">
    <w:name w:val="secondary-date"/>
    <w:basedOn w:val="DefaultParagraphFont"/>
    <w:rsid w:val="004E4AAE"/>
  </w:style>
  <w:style w:type="character" w:styleId="UnresolvedMention">
    <w:name w:val="Unresolved Mention"/>
    <w:basedOn w:val="DefaultParagraphFont"/>
    <w:uiPriority w:val="99"/>
    <w:semiHidden/>
    <w:unhideWhenUsed/>
    <w:rsid w:val="00A95B8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11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5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8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9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6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7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04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5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9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2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23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1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9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53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9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7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7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37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38140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806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56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3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4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2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8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79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4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4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1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2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1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2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00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24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6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1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2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15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8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8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1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33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0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2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9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8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0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5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4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38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37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8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03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73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06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7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0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95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7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52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5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6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0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4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31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72045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549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8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90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9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5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8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4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9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3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7899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466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3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8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2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7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9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7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9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06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47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129042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409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2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8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1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4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91626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23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8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8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6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7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1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60344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13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4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66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2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09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1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8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57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8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5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7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6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3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2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84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8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4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1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0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9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3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3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03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7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2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9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8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8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5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1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5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0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14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0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77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56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7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0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7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3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34166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093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4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11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0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5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7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4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6dc6479-e616-4b57-91d9-9a433fe4fcdb" value=""/>
  <element uid="7349a702-6462-4442-88eb-c64cd513835c" value=""/>
  <element uid="ba0343df-3220-4244-9388-1298e2abc028" value=""/>
</sisl>
</file>

<file path=customXml/itemProps1.xml><?xml version="1.0" encoding="utf-8"?>
<ds:datastoreItem xmlns:ds="http://schemas.openxmlformats.org/officeDocument/2006/customXml" ds:itemID="{CEF9DDD4-37C8-4909-BA81-E34449EC8F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16642CB-14FB-4802-86BC-61B81EAF5490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zienda Socio Sanitaria Territoriale di Monza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keywords>*$%CON-*$%ClinTrials</cp:keywords>
  <cp:lastModifiedBy>ce</cp:lastModifiedBy>
  <cp:revision>4</cp:revision>
  <cp:lastPrinted>2023-09-24T19:36:00Z</cp:lastPrinted>
  <dcterms:created xsi:type="dcterms:W3CDTF">2025-05-15T13:55:00Z</dcterms:created>
  <dcterms:modified xsi:type="dcterms:W3CDTF">2025-05-15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d691cde-2e2a-4417-bdde-1476dd1b47da</vt:lpwstr>
  </property>
  <property fmtid="{D5CDD505-2E9C-101B-9397-08002B2CF9AE}" pid="3" name="bjSaver">
    <vt:lpwstr>CqvRgrTxFzxXgajkbOCS+oOeYaoQcfLU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96dc6479-e616-4b57-91d9-9a433fe4fcdb" value="" /&gt;&lt;element uid="7349a702-6462-4442-88eb-c64cd513835c" value="" /&gt;&lt;element uid="ba0343df-3220-4244-9388-1298e2abc028" value="" /&gt;&lt;/sisl&gt;</vt:lpwstr>
  </property>
  <property fmtid="{D5CDD505-2E9C-101B-9397-08002B2CF9AE}" pid="6" name="bjDocumentSecurityLabel">
    <vt:lpwstr>Confidential - Clinical Trials</vt:lpwstr>
  </property>
  <property fmtid="{D5CDD505-2E9C-101B-9397-08002B2CF9AE}" pid="7" name="MSIP_Label_2ad0b24d-6422-44b0-b3de-abb3a9e8c81a_Enabled">
    <vt:lpwstr>true</vt:lpwstr>
  </property>
  <property fmtid="{D5CDD505-2E9C-101B-9397-08002B2CF9AE}" pid="8" name="MSIP_Label_2ad0b24d-6422-44b0-b3de-abb3a9e8c81a_SetDate">
    <vt:lpwstr>2024-10-16T12:58:11Z</vt:lpwstr>
  </property>
  <property fmtid="{D5CDD505-2E9C-101B-9397-08002B2CF9AE}" pid="9" name="MSIP_Label_2ad0b24d-6422-44b0-b3de-abb3a9e8c81a_Method">
    <vt:lpwstr>Standard</vt:lpwstr>
  </property>
  <property fmtid="{D5CDD505-2E9C-101B-9397-08002B2CF9AE}" pid="10" name="MSIP_Label_2ad0b24d-6422-44b0-b3de-abb3a9e8c81a_Name">
    <vt:lpwstr>defa4170-0d19-0005-0004-bc88714345d2</vt:lpwstr>
  </property>
  <property fmtid="{D5CDD505-2E9C-101B-9397-08002B2CF9AE}" pid="11" name="MSIP_Label_2ad0b24d-6422-44b0-b3de-abb3a9e8c81a_SiteId">
    <vt:lpwstr>2fcfe26a-bb62-46b0-b1e3-28f9da0c45fd</vt:lpwstr>
  </property>
  <property fmtid="{D5CDD505-2E9C-101B-9397-08002B2CF9AE}" pid="12" name="MSIP_Label_2ad0b24d-6422-44b0-b3de-abb3a9e8c81a_ActionId">
    <vt:lpwstr>afda0519-8844-47f4-aa66-e8bf974c3ad9</vt:lpwstr>
  </property>
  <property fmtid="{D5CDD505-2E9C-101B-9397-08002B2CF9AE}" pid="13" name="MSIP_Label_2ad0b24d-6422-44b0-b3de-abb3a9e8c81a_ContentBits">
    <vt:lpwstr>0</vt:lpwstr>
  </property>
</Properties>
</file>